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3402"/>
      </w:tblGrid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abe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place by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p/19q st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p/19q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rtificial intelligence  (ai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rtificial intelligence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rtificial-intellig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rtificial intelligence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ssociation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iomark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iomarke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ain metastas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ain metasta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ain tumor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ain tumo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ain-tumor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ain tumo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east-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reast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bina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plication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arcinom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ancer-patient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ancer patient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puter-aided detec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puter-aided diagno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ell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hemoradia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hemoradiotherapy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lassifier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lassificat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lorectal-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loreCTal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puted tomograph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puted tomography (ct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mputed-tomograph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ntrast-enhanced computed tomograph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ntrast-enhanced 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ntrast-enhanced 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ntrast-enhanced 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ntrast-enhanced m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ontrast-enhanced MR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 textur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 texture analy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 texture analy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 texture analy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 imag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ce-m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CE-MR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iffusion-weighted imagin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W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iffusion-weighted m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W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n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N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pidermal growth factor receptor (egfr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pidermal growth factor recepto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pidermal growth factor recepto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gfr muta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pidermal growth factor receptor mutat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gfr mutation stat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pidermal growth factor receptor mutat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gfr mutatio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pidermal growth factor receptor mutat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dg-pet/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/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/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/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dg pe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dg pet/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/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dg-pe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eature-selec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eature select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astric-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astrointestinal stromal tum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astrointestinal stromal tumo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b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lioblastom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-express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 express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-expression program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 express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li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lioma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uidelin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uidelin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ead and neck 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ead and neck squamous cell  carcinom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epatocellular-carcin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epatocellular carcinom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er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uman epidermal growth factor receptor 2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igh-grade gli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igh-grade glioma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pv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PV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mag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maging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maging biomark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maging biomarke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nformatic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nformat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ntratumor heterogeneit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ntratumoral heterogeneity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ki-67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kras muta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kras mutation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iver metastas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iver metasta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ow-grade gli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ower-grade glioma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ymph-node metasta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ymph node metasta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ung-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ung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chine learning (machine learning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chine learning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chine-learnin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chine learning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chine learning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gnetic resonance imagin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chine learning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gnetic resonance imaging (mri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gnetic-resona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rke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etastas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etasta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lecular subgroup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lecular subtyp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lecular subtyp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lecular subtyp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del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i featur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I featur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ultiparametric magnetic resonance imagin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ultiparametric MR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ultiparametric mr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ultiparametric MRI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ural-network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ural network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ural-network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ural network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on-small cell lung cancer (nsclc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on-small cell lung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on-small cell lung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on-small-cell lung 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on-small cell lung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athway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atter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attern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et imag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et/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-18-fdg pet/ct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henotyp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henotyp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o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o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ion mode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ive model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ive mode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ive model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edicto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ognostic-fact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ognostic-facto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ulmonary nodul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ulmonary nodul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ostate-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ostate 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diation therap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diation-therapy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diomi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diomic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diomic featur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adiomics featur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ctal cance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ctal-cancer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nal-cell carcin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nal cell carcinom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nal-cell-carcinom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enal cell carcinoma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ignatur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ignatur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ingle nucleotide polymorphism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ingle-nucleotide polymorphism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oadjuvant chemoradiotherap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eoadjuvant chemotherapy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urvival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urvival analysi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extural feature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exture feature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tumors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ltrasonography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ltrasound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 expression program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 expression</w:t>
            </w:r>
          </w:p>
        </w:tc>
      </w:tr>
      <w:tr>
        <w:trPr>
          <w:trHeight w:val="288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i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rtificial intellige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09:23:06Z</dcterms:created>
  <dc:creator>wm</dc:creator>
  <dc:description/>
  <dc:language>en-US</dc:language>
  <cp:lastModifiedBy>wangmengdoctor</cp:lastModifiedBy>
  <dcterms:modified xsi:type="dcterms:W3CDTF">2024-03-10T09:2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23A01FA68748BD84F73DB35FFB56C4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